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A49" w:rsidRDefault="008B3239">
      <w:pPr>
        <w:bidi/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color w:val="000000"/>
          <w:sz w:val="28"/>
          <w:szCs w:val="28"/>
          <w:rtl/>
        </w:rPr>
        <w:t xml:space="preserve">دراسة مدى انتشار وحِدِّة </w:t>
      </w:r>
      <w:r w:rsidR="00127F09">
        <w:rPr>
          <w:rFonts w:ascii="Arial" w:eastAsia="Arial" w:hAnsi="Arial" w:cs="Arial" w:hint="cs"/>
          <w:b/>
          <w:color w:val="000000"/>
          <w:sz w:val="28"/>
          <w:szCs w:val="28"/>
          <w:rtl/>
          <w:lang w:bidi="ar-LB"/>
        </w:rPr>
        <w:t xml:space="preserve">و مسببات </w:t>
      </w:r>
      <w:bookmarkStart w:id="0" w:name="_GoBack"/>
      <w:bookmarkEnd w:id="0"/>
      <w:r>
        <w:rPr>
          <w:rFonts w:ascii="Arial" w:eastAsia="Arial" w:hAnsi="Arial" w:cs="Arial"/>
          <w:b/>
          <w:color w:val="000000"/>
          <w:sz w:val="28"/>
          <w:szCs w:val="28"/>
          <w:rtl/>
        </w:rPr>
        <w:t>حساسية الأنف وآليات التغلب عليها في المملكة العربية السعودية</w:t>
      </w:r>
    </w:p>
    <w:p w:rsidR="00D34A49" w:rsidRDefault="00D34A49">
      <w:pPr>
        <w:spacing w:after="240"/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١- العمر: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٢- الجنس : 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" name="image1.png" descr="https://docs.google.com/drawings/d/sjmEIWNU1sn7mrGCfzo1tCg/image?w=13&amp;h=13&amp;rev=3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jmEIWNU1sn7mrGCfzo1tCg/image?w=13&amp;h=13&amp;rev=3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>ذكر      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3" name="image1.png" descr="https://docs.google.com/drawings/d/sW1Ri8-pKyfnkv8UxvqlElg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W1Ri8-pKyfnkv8UxvqlElg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أنثى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٣- الوزن:  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٤- الطول: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٥- الجنسية : 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2" name="image1.png" descr="https://docs.google.com/drawings/d/s7Rp390zWWSB1eVpfoGklrg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7Rp390zWWSB1eVpfoGklrg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سعودية 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5" name="image1.png" descr="https://docs.google.com/drawings/d/sePPiFppj-onOaQi_yqNy9g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ePPiFppj-onOaQi_yqNy9g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>غير سعودية  (الرجاء التحديد …………………)    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٦- مكان الإقامة: </w:t>
      </w:r>
      <w:r>
        <w:rPr>
          <w:rFonts w:ascii="Arial" w:eastAsia="Arial" w:hAnsi="Arial" w:cs="Arial"/>
          <w:sz w:val="22"/>
          <w:szCs w:val="22"/>
        </w:rPr>
        <w:t>…………………..</w:t>
      </w:r>
    </w:p>
    <w:p w:rsidR="00D34A49" w:rsidRDefault="008B3239">
      <w:pPr>
        <w:bidi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rtl/>
        </w:rPr>
        <w:t>٧- المهنة: ………………….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٧- الحالة الاجتماعية : 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4" name="image1.png" descr="https://docs.google.com/drawings/d/sMPEDJd9ZX__lX06IcoASlw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MPEDJd9ZX__lX06IcoASlw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>متزوج/ـه 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7" name="image1.png" descr="https://docs.google.com/drawings/d/saseY5O02zkR_b0Q5zPic5Q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aseY5O02zkR_b0Q5zPic5Q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>أعزب/عزباء   </w:t>
      </w: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                             </w:t>
      </w:r>
      <w:r>
        <w:rPr>
          <w:rFonts w:ascii="Arial" w:eastAsia="Arial" w:hAnsi="Arial" w:cs="Arial"/>
          <w:color w:val="000000"/>
          <w:sz w:val="22"/>
          <w:szCs w:val="22"/>
          <w:rtl/>
        </w:rPr>
        <w:t>أرمل/ـه  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9" name="image1.png" descr="https://docs.google.com/drawings/d/s3nToq2yaj51rfQtSjaPxFg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3nToq2yaj51rfQtSjaPxFg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منفصل/ـه 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٨- المستوى التعليمي:      غير متعلم     ثانوي  </w:t>
      </w: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                       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8" name="image1.png" descr="https://docs.google.com/drawings/d/sxvMDQAmJZgDcGMmEBWreuQ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xvMDQAmJZgDcGMmEBWreuQ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جامعي  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2" name="image1.png" descr="https://docs.google.com/drawings/d/s3gGiO0sKN58cbpuPVRjEiA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3gGiO0sKN58cbpuPVRjEiA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دراسات عليا 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color w:val="000000"/>
          <w:sz w:val="22"/>
          <w:szCs w:val="22"/>
          <w:rtl/>
        </w:rPr>
        <w:t>٩- الدخل الشهري : 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0" name="image1.png" descr="https://docs.google.com/drawings/d/sGYy1ddIVHLrikf8Ghpb3yA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GYy1ddIVHLrikf8Ghpb3yA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مكتفي مادياً 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1" name="image1.png" descr="https://docs.google.com/drawings/d/sMc_KHRwym6h_bQle6HI-IQ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Mc_KHRwym6h_bQle6HI-IQ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غير مكتفي مادياً </w:t>
      </w: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  <w:rtl/>
        </w:rPr>
        <w:t>١٠- هل تعاني/ين من أي مشاكل صحية:</w:t>
      </w:r>
    </w:p>
    <w:p w:rsidR="00D34A49" w:rsidRDefault="008B3239">
      <w:pPr>
        <w:bidi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…………………………………………..</w:t>
      </w:r>
    </w:p>
    <w:p w:rsidR="00D34A49" w:rsidRDefault="00D34A49">
      <w:pPr>
        <w:bidi/>
        <w:rPr>
          <w:rFonts w:ascii="Arial" w:eastAsia="Arial" w:hAnsi="Arial" w:cs="Arial"/>
          <w:sz w:val="22"/>
          <w:szCs w:val="22"/>
        </w:rPr>
      </w:pPr>
    </w:p>
    <w:p w:rsidR="00D34A49" w:rsidRDefault="00D34A49">
      <w:pPr>
        <w:bidi/>
        <w:rPr>
          <w:rFonts w:ascii="Arial" w:eastAsia="Arial" w:hAnsi="Arial" w:cs="Arial"/>
          <w:sz w:val="22"/>
          <w:szCs w:val="22"/>
        </w:rPr>
      </w:pPr>
    </w:p>
    <w:p w:rsidR="00D34A49" w:rsidRDefault="008B3239">
      <w:pPr>
        <w:bidi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rtl/>
        </w:rPr>
        <w:t xml:space="preserve">١١. -هل تعاني من الشخير : </w:t>
      </w:r>
    </w:p>
    <w:p w:rsidR="00D34A49" w:rsidRDefault="008B3239">
      <w:pPr>
        <w:bidi/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rtl/>
        </w:rPr>
        <w:t xml:space="preserve">نعم                    لا                   لا أعلم </w:t>
      </w:r>
    </w:p>
    <w:p w:rsidR="00D34A49" w:rsidRDefault="00D34A49">
      <w:pPr>
        <w:bidi/>
        <w:spacing w:line="276" w:lineRule="auto"/>
        <w:rPr>
          <w:rFonts w:ascii="Arial" w:eastAsia="Arial" w:hAnsi="Arial" w:cs="Arial"/>
          <w:sz w:val="22"/>
          <w:szCs w:val="22"/>
        </w:rPr>
      </w:pPr>
    </w:p>
    <w:p w:rsidR="00D34A49" w:rsidRDefault="00D34A49">
      <w:pPr>
        <w:bidi/>
        <w:rPr>
          <w:rFonts w:ascii="Arial" w:eastAsia="Arial" w:hAnsi="Arial" w:cs="Arial"/>
          <w:sz w:val="22"/>
          <w:szCs w:val="22"/>
        </w:rPr>
      </w:pPr>
    </w:p>
    <w:p w:rsidR="00D34A49" w:rsidRDefault="00D34A49">
      <w:pPr>
        <w:rPr>
          <w:rFonts w:ascii="Times New Roman" w:eastAsia="Times New Roman" w:hAnsi="Times New Roman" w:cs="Times New Roman"/>
        </w:rPr>
      </w:pP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2"/>
          <w:szCs w:val="22"/>
          <w:rtl/>
        </w:rPr>
        <w:t>١٢</w:t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- مدخن/ـه :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3" name="image1.png" descr="https://docs.google.com/drawings/d/s7XKHkdFmxA9wwaX7IkJ6Jg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7XKHkdFmxA9wwaX7IkJ6Jg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نعم    ، عدد السيجائر في اليوم (ــــ)</w:t>
      </w:r>
    </w:p>
    <w:p w:rsidR="00D34A49" w:rsidRDefault="008B3239">
      <w:pPr>
        <w:bidi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                 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127635" cy="127635"/>
            <wp:effectExtent l="0" t="0" r="0" b="0"/>
            <wp:docPr id="14" name="image1.png" descr="https://docs.google.com/drawings/d/s3XZ4duDtPMV-tmgAL_ZNTQ/image?w=13&amp;h=13&amp;rev=1&amp;ac=1&amp;parent=16UJfjsMQ_ZO8AJ79BXUuObutr1_6ZgvHeGWQi4WNo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docs.google.com/drawings/d/s3XZ4duDtPMV-tmgAL_ZNTQ/image?w=13&amp;h=13&amp;rev=1&amp;ac=1&amp;parent=16UJfjsMQ_ZO8AJ79BXUuObutr1_6ZgvHeGWQi4WNog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2"/>
          <w:szCs w:val="22"/>
          <w:rtl/>
        </w:rPr>
        <w:t xml:space="preserve"> لا </w:t>
      </w:r>
    </w:p>
    <w:p w:rsidR="00D34A49" w:rsidRDefault="008B3239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:rsidR="00D34A49" w:rsidRDefault="00D34A49">
      <w:pPr>
        <w:spacing w:after="240"/>
        <w:rPr>
          <w:rFonts w:ascii="Times New Roman" w:eastAsia="Times New Roman" w:hAnsi="Times New Roman" w:cs="Times New Roman"/>
        </w:rPr>
      </w:pPr>
    </w:p>
    <w:p w:rsidR="00D34A49" w:rsidRDefault="00D34A49">
      <w:pPr>
        <w:spacing w:after="240"/>
        <w:rPr>
          <w:rFonts w:ascii="Times New Roman" w:eastAsia="Times New Roman" w:hAnsi="Times New Roman" w:cs="Times New Roman"/>
        </w:rPr>
      </w:pPr>
    </w:p>
    <w:p w:rsidR="00D34A49" w:rsidRDefault="00D34A49">
      <w:pPr>
        <w:spacing w:after="240"/>
        <w:rPr>
          <w:rFonts w:ascii="Times New Roman" w:eastAsia="Times New Roman" w:hAnsi="Times New Roman" w:cs="Times New Roman"/>
        </w:rPr>
      </w:pPr>
    </w:p>
    <w:tbl>
      <w:tblPr>
        <w:tblStyle w:val="a"/>
        <w:bidiVisual/>
        <w:tblW w:w="8999" w:type="dxa"/>
        <w:tblLayout w:type="fixed"/>
        <w:tblLook w:val="0400" w:firstRow="0" w:lastRow="0" w:firstColumn="0" w:lastColumn="0" w:noHBand="0" w:noVBand="1"/>
      </w:tblPr>
      <w:tblGrid>
        <w:gridCol w:w="495"/>
        <w:gridCol w:w="405"/>
        <w:gridCol w:w="600"/>
        <w:gridCol w:w="300"/>
        <w:gridCol w:w="900"/>
        <w:gridCol w:w="300"/>
        <w:gridCol w:w="600"/>
        <w:gridCol w:w="900"/>
        <w:gridCol w:w="899"/>
        <w:gridCol w:w="600"/>
        <w:gridCol w:w="300"/>
        <w:gridCol w:w="900"/>
        <w:gridCol w:w="261"/>
        <w:gridCol w:w="39"/>
        <w:gridCol w:w="600"/>
        <w:gridCol w:w="209"/>
        <w:gridCol w:w="691"/>
      </w:tblGrid>
      <w:tr w:rsidR="00D34A49">
        <w:trPr>
          <w:trHeight w:val="860"/>
        </w:trPr>
        <w:tc>
          <w:tcPr>
            <w:tcW w:w="8999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rtl/>
              </w:rPr>
              <w:lastRenderedPageBreak/>
              <w:t>كل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الأسئلة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التالية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حول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مشاكل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تحدث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حينما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u w:val="single"/>
                <w:rtl/>
              </w:rPr>
              <w:t>لا</w:t>
            </w:r>
            <w:r>
              <w:rPr>
                <w:rFonts w:ascii="Arial" w:eastAsia="Arial" w:hAnsi="Arial" w:cs="Arial"/>
                <w:b/>
                <w:i/>
                <w:color w:val="000000"/>
                <w:u w:val="singl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u w:val="single"/>
                <w:rtl/>
              </w:rPr>
              <w:t>تكون</w:t>
            </w:r>
            <w:r>
              <w:rPr>
                <w:rFonts w:ascii="Arial" w:eastAsia="Arial" w:hAnsi="Arial" w:cs="Arial"/>
                <w:b/>
                <w:i/>
                <w:color w:val="000000"/>
                <w:u w:val="singl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u w:val="single"/>
                <w:rtl/>
              </w:rPr>
              <w:t>مصاباً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بالزكام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أو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rtl/>
              </w:rPr>
              <w:t>البرد</w:t>
            </w:r>
          </w:p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rtl/>
              </w:rPr>
              <w:t>خلال السنة الماضية:</w:t>
            </w:r>
          </w:p>
        </w:tc>
      </w:tr>
      <w:tr w:rsidR="00D34A49" w:rsidTr="008B3239">
        <w:trPr>
          <w:trHeight w:val="40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هل تعاني من أحد الأعراض التالية، أو سبق أن عانيت منها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:rsidR="00D34A49" w:rsidRDefault="00D34A4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D34A4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سيلان الأنف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نعم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لا</w:t>
            </w: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ب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العطاس 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نعم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لا</w:t>
            </w:r>
          </w:p>
        </w:tc>
      </w:tr>
      <w:tr w:rsidR="00D34A49" w:rsidTr="008B323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ج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نسداد الأنف (الإحساس بعدم القدرة على التنفس من الأنف)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نعم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لا</w:t>
            </w: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حكة الأنف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نعم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لا</w:t>
            </w:r>
          </w:p>
        </w:tc>
      </w:tr>
      <w:tr w:rsidR="00D34A49" w:rsidTr="008B3239">
        <w:trPr>
          <w:trHeight w:val="42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هـ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إحمرار وحكة العينين، وزيادة الدموع</w:t>
            </w: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نعم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color w:val="000000"/>
                <w:sz w:val="22"/>
                <w:szCs w:val="22"/>
              </w:rPr>
              <w:t>☐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لا</w:t>
            </w:r>
          </w:p>
        </w:tc>
      </w:tr>
      <w:tr w:rsidR="00D34A4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rtl/>
              </w:rPr>
              <w:t>ماهو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 سبب هذه الأعراض</w:t>
            </w:r>
          </w:p>
        </w:tc>
      </w:tr>
      <w:tr w:rsidR="00D34A49" w:rsidTr="008B3239">
        <w:trPr>
          <w:trHeight w:val="4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 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قاح الأشجار أو الزهور أو الأعشاب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4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ب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لفطريات والعفن (داخلي أو خارجي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4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ج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لحيوانات صاحبة الفرو (الكلاب، القطط ...الخ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42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لغبار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ind w:left="6716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م استمرت هذه الأعراض</w:t>
            </w:r>
          </w:p>
        </w:tc>
      </w:tr>
      <w:tr w:rsidR="00D34A49" w:rsidTr="008B323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كثر من أربع أيام بالأسبوع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ب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كثر من أربع أيام بالأسبوع (على التوالي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يف أثرت هذه الأعراض على حياتك؟</w:t>
            </w: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سببت اضطرابات في نومي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ب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قيدت نشاطاتي اليومية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ج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قيدت حضوري وإنتاجيتي في العمل/المدرسة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 w:rsidTr="008B3239">
        <w:trPr>
          <w:trHeight w:val="2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.</w:t>
            </w:r>
          </w:p>
        </w:tc>
        <w:tc>
          <w:tcPr>
            <w:tcW w:w="696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لأعراض أتعبتني وازعجتني بشكل كبير</w:t>
            </w:r>
          </w:p>
        </w:tc>
        <w:tc>
          <w:tcPr>
            <w:tcW w:w="1539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D34A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34A4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أي مدى ضايقتك أعراض الأنف والعينين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</w:tr>
      <w:tr w:rsidR="00D34A49">
        <w:trPr>
          <w:trHeight w:val="140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ind w:left="1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ind w:right="18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0</w:t>
            </w:r>
          </w:p>
        </w:tc>
      </w:tr>
      <w:tr w:rsidR="00D34A4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أي مدى أثرت مشاكل الأنف على نشاطاتك اليومية</w:t>
            </w:r>
          </w:p>
        </w:tc>
      </w:tr>
      <w:tr w:rsidR="00D34A49">
        <w:trPr>
          <w:trHeight w:val="340"/>
        </w:trPr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0</w:t>
            </w:r>
          </w:p>
        </w:tc>
      </w:tr>
      <w:tr w:rsidR="00D34A49">
        <w:trPr>
          <w:trHeight w:val="36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4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في أي أشهر </w:t>
            </w:r>
            <w:r>
              <w:rPr>
                <w:rFonts w:ascii="Arial" w:eastAsia="Arial" w:hAnsi="Arial" w:cs="Arial"/>
                <w:b/>
                <w:sz w:val="22"/>
                <w:szCs w:val="22"/>
                <w:rtl/>
              </w:rPr>
              <w:t xml:space="preserve">من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لسنة أصابتك هذه الأعراض</w:t>
            </w:r>
          </w:p>
        </w:tc>
      </w:tr>
      <w:tr w:rsidR="00D34A49">
        <w:trPr>
          <w:trHeight w:val="360"/>
        </w:trPr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محرم</w:t>
            </w:r>
          </w:p>
        </w:tc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صفر</w:t>
            </w:r>
          </w:p>
        </w:tc>
        <w:tc>
          <w:tcPr>
            <w:tcW w:w="1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ربيع الأول</w:t>
            </w:r>
          </w:p>
        </w:tc>
        <w:tc>
          <w:tcPr>
            <w:tcW w:w="14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ربيع الثاني</w:t>
            </w:r>
          </w:p>
        </w:tc>
        <w:tc>
          <w:tcPr>
            <w:tcW w:w="15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جمادى الأولى</w:t>
            </w:r>
          </w:p>
        </w:tc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جمادى الثاني</w:t>
            </w:r>
          </w:p>
        </w:tc>
      </w:tr>
      <w:tr w:rsidR="00D34A49">
        <w:trPr>
          <w:trHeight w:val="420"/>
        </w:trPr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رجب</w:t>
            </w:r>
          </w:p>
        </w:tc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شعبان</w:t>
            </w:r>
          </w:p>
        </w:tc>
        <w:tc>
          <w:tcPr>
            <w:tcW w:w="1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رمضان</w:t>
            </w:r>
          </w:p>
        </w:tc>
        <w:tc>
          <w:tcPr>
            <w:tcW w:w="14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شوال</w:t>
            </w:r>
          </w:p>
        </w:tc>
        <w:tc>
          <w:tcPr>
            <w:tcW w:w="15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ذو القعدة</w:t>
            </w:r>
          </w:p>
        </w:tc>
        <w:tc>
          <w:tcPr>
            <w:tcW w:w="1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ذو الحجة</w:t>
            </w:r>
          </w:p>
        </w:tc>
      </w:tr>
    </w:tbl>
    <w:p w:rsidR="00D34A49" w:rsidRDefault="00D34A49">
      <w:pPr>
        <w:rPr>
          <w:rFonts w:ascii="Times New Roman" w:eastAsia="Times New Roman" w:hAnsi="Times New Roman" w:cs="Times New Roman"/>
        </w:rPr>
      </w:pPr>
      <w:bookmarkStart w:id="1" w:name="_gjdgxs" w:colFirst="0" w:colLast="0"/>
      <w:bookmarkStart w:id="2" w:name="_1fob9te" w:colFirst="0" w:colLast="0"/>
      <w:bookmarkEnd w:id="1"/>
      <w:bookmarkEnd w:id="2"/>
    </w:p>
    <w:p w:rsidR="00D34A49" w:rsidRDefault="008B323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  <w:rtl/>
        </w:rPr>
        <w:t>١٤-هل أحد من أفراد العائلة يعاني من نفس الأعراض:        نعم                       لا                           لا أعلم</w:t>
      </w:r>
    </w:p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:rsidR="00D34A49" w:rsidRDefault="00D34A49">
      <w:pPr>
        <w:bidi/>
        <w:spacing w:line="276" w:lineRule="auto"/>
        <w:jc w:val="center"/>
        <w:rPr>
          <w:rFonts w:ascii="Arial" w:eastAsia="Arial" w:hAnsi="Arial" w:cs="Arial"/>
          <w:b/>
          <w:sz w:val="22"/>
          <w:szCs w:val="22"/>
        </w:rPr>
      </w:pPr>
    </w:p>
    <w:p w:rsidR="00D34A49" w:rsidRDefault="008B323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  <w:rtl/>
        </w:rPr>
        <w:t>١٥.١ ما هي الوسائل التي تستخدمها او الطرق التي تلجأ إليها  لتخفيف هذه الأعراض ( اعشاب معينة، أدوية معينة، مكملات معينة، طرق منزلية، … الخ) اذكرها جميعها:</w:t>
      </w:r>
    </w:p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:rsidR="00D34A49" w:rsidRDefault="008B323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....................................................................................................................................................</w:t>
      </w:r>
    </w:p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:rsidR="00D34A49" w:rsidRDefault="008B323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  <w:rtl/>
        </w:rPr>
        <w:t xml:space="preserve"> ١٥.٢ الرجاء تحديد مدى فعالية هذه الوسائل في تخفيف الاعراض ، علما بأن ١ اقل فعالية ، ١٠ اكثر فعالية. </w:t>
      </w:r>
    </w:p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0"/>
        <w:bidiVisual/>
        <w:tblW w:w="9635" w:type="dxa"/>
        <w:tblInd w:w="-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20"/>
        <w:gridCol w:w="1080"/>
        <w:gridCol w:w="1050"/>
        <w:gridCol w:w="840"/>
        <w:gridCol w:w="885"/>
        <w:gridCol w:w="1340"/>
        <w:gridCol w:w="1245"/>
        <w:gridCol w:w="540"/>
        <w:gridCol w:w="585"/>
      </w:tblGrid>
      <w:tr w:rsidR="00D34A49">
        <w:trPr>
          <w:trHeight w:val="340"/>
        </w:trPr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4A49" w:rsidRDefault="008B3239">
            <w:pPr>
              <w:bidi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0</w:t>
            </w:r>
          </w:p>
        </w:tc>
      </w:tr>
    </w:tbl>
    <w:p w:rsidR="00D34A49" w:rsidRDefault="00D34A49">
      <w:pPr>
        <w:bidi/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:rsidR="00D34A49" w:rsidRDefault="00D34A49">
      <w:pPr>
        <w:rPr>
          <w:rFonts w:ascii="Times New Roman" w:eastAsia="Times New Roman" w:hAnsi="Times New Roman" w:cs="Times New Roman"/>
        </w:rPr>
      </w:pPr>
      <w:bookmarkStart w:id="3" w:name="_3znysh7" w:colFirst="0" w:colLast="0"/>
      <w:bookmarkEnd w:id="3"/>
    </w:p>
    <w:p w:rsidR="00D34A49" w:rsidRDefault="00D34A49">
      <w:pPr>
        <w:rPr>
          <w:rFonts w:ascii="Times New Roman" w:eastAsia="Times New Roman" w:hAnsi="Times New Roman" w:cs="Times New Roman"/>
        </w:rPr>
      </w:pPr>
      <w:bookmarkStart w:id="4" w:name="_2et92p0" w:colFirst="0" w:colLast="0"/>
      <w:bookmarkEnd w:id="4"/>
    </w:p>
    <w:p w:rsidR="00D34A49" w:rsidRDefault="00D34A49">
      <w:pPr>
        <w:rPr>
          <w:rFonts w:ascii="Times New Roman" w:eastAsia="Times New Roman" w:hAnsi="Times New Roman" w:cs="Times New Roman"/>
        </w:rPr>
      </w:pPr>
      <w:bookmarkStart w:id="5" w:name="_tyjcwt" w:colFirst="0" w:colLast="0"/>
      <w:bookmarkEnd w:id="5"/>
    </w:p>
    <w:p w:rsidR="00D34A49" w:rsidRDefault="00D34A49">
      <w:pPr>
        <w:rPr>
          <w:rFonts w:ascii="Times New Roman" w:eastAsia="Times New Roman" w:hAnsi="Times New Roman" w:cs="Times New Roman"/>
        </w:rPr>
      </w:pPr>
      <w:bookmarkStart w:id="6" w:name="_3dy6vkm" w:colFirst="0" w:colLast="0"/>
      <w:bookmarkEnd w:id="6"/>
    </w:p>
    <w:tbl>
      <w:tblPr>
        <w:tblStyle w:val="a1"/>
        <w:tblW w:w="1026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170"/>
        <w:gridCol w:w="1260"/>
        <w:gridCol w:w="1080"/>
        <w:gridCol w:w="1080"/>
        <w:gridCol w:w="3690"/>
        <w:gridCol w:w="630"/>
      </w:tblGrid>
      <w:tr w:rsidR="00D34A49">
        <w:tc>
          <w:tcPr>
            <w:tcW w:w="10260" w:type="dxa"/>
            <w:gridSpan w:val="7"/>
            <w:shd w:val="clear" w:color="auto" w:fill="AEAAAA"/>
          </w:tcPr>
          <w:p w:rsidR="00D34A49" w:rsidRDefault="00D34A49">
            <w:pPr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في الليالي الماضية</w:t>
            </w:r>
          </w:p>
        </w:tc>
      </w:tr>
      <w:tr w:rsidR="00D34A49">
        <w:trPr>
          <w:trHeight w:val="220"/>
        </w:trPr>
        <w:tc>
          <w:tcPr>
            <w:tcW w:w="135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17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26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١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٥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٠-١٥</w:t>
            </w:r>
          </w:p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  <w:p w:rsidR="00D34A49" w:rsidRDefault="00D34A49">
            <w:pPr>
              <w:jc w:val="center"/>
            </w:pP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م من الوقت يستغرق منك الاستغراق في النوم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     </w:t>
            </w:r>
          </w:p>
        </w:tc>
        <w:tc>
          <w:tcPr>
            <w:tcW w:w="63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١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17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26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١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٥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٠-١٥</w:t>
            </w:r>
          </w:p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  <w:p w:rsidR="00D34A49" w:rsidRDefault="00D34A49">
            <w:pPr>
              <w:jc w:val="center"/>
            </w:pP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إذا إستيقظت مرة أو أكثر خلال الليل ، كم مجموع الدقائق  التي تكون فيها مستيقظ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63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٢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17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26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١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٤٥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٦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٠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دقيقة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لا أستيقظ مبكراً</w:t>
            </w:r>
            <w:r>
              <w:rPr>
                <w:rtl/>
              </w:rPr>
              <w:t xml:space="preserve">\ </w:t>
            </w:r>
            <w:r>
              <w:rPr>
                <w:rFonts w:cs="Times New Roman"/>
                <w:rtl/>
              </w:rPr>
              <w:t>إلى ١٥ دقيقة</w:t>
            </w:r>
          </w:p>
        </w:tc>
        <w:tc>
          <w:tcPr>
            <w:tcW w:w="3690" w:type="dxa"/>
          </w:tcPr>
          <w:p w:rsidR="00D34A49" w:rsidRDefault="008B3239">
            <w:pPr>
              <w:bidi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م دقيقة تستيقظ مبكراً قبل موعدك المعتاد؟</w:t>
            </w:r>
          </w:p>
          <w:p w:rsidR="00D34A49" w:rsidRDefault="00D34A49">
            <w:pPr>
              <w:jc w:val="right"/>
            </w:pP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٣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٥</w:t>
            </w:r>
            <w:r>
              <w:t>-</w:t>
            </w:r>
            <w:r>
              <w:rPr>
                <w:rFonts w:cs="Times New Roman"/>
                <w:rtl/>
              </w:rPr>
              <w:t>٧</w:t>
            </w:r>
          </w:p>
        </w:tc>
        <w:tc>
          <w:tcPr>
            <w:tcW w:w="117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٤</w:t>
            </w:r>
          </w:p>
        </w:tc>
        <w:tc>
          <w:tcPr>
            <w:tcW w:w="126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٣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٢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٠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م مرة في الاسبوع تعاني من مشاكل في النوم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٤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ضعيف جداً</w:t>
            </w:r>
          </w:p>
        </w:tc>
        <w:tc>
          <w:tcPr>
            <w:tcW w:w="117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ضعيف</w:t>
            </w:r>
          </w:p>
        </w:tc>
        <w:tc>
          <w:tcPr>
            <w:tcW w:w="126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معتدل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جيد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جيد جداً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يف تقيم جودة نومك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٥</w:t>
            </w:r>
          </w:p>
        </w:tc>
      </w:tr>
      <w:tr w:rsidR="00D34A49">
        <w:tc>
          <w:tcPr>
            <w:tcW w:w="10260" w:type="dxa"/>
            <w:gridSpan w:val="7"/>
            <w:shd w:val="clear" w:color="auto" w:fill="AEAAAA"/>
          </w:tcPr>
          <w:p w:rsidR="00D34A49" w:rsidRDefault="008B3239">
            <w:pPr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 xml:space="preserve">خلال الشهر الماضي، </w:t>
            </w:r>
            <w:r>
              <w:rPr>
                <w:rFonts w:ascii="Arial" w:eastAsia="Arial" w:hAnsi="Arial" w:cs="Arial"/>
                <w:b/>
                <w:sz w:val="22"/>
                <w:szCs w:val="22"/>
                <w:rtl/>
              </w:rPr>
              <w:t>أي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مدى كانت قلة النوم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...</w:t>
            </w:r>
          </w:p>
          <w:p w:rsidR="00D34A49" w:rsidRDefault="00D34A49">
            <w:pPr>
              <w:jc w:val="right"/>
            </w:pP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 جد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17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26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ى حدٍ ما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قليل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ا على الإطلاق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هل قلة النوم تؤثر على مزاجك ، نشاطك و علاقاتك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  <w:tc>
          <w:tcPr>
            <w:tcW w:w="630" w:type="dxa"/>
          </w:tcPr>
          <w:p w:rsidR="00D34A49" w:rsidRDefault="008B3239">
            <w:pPr>
              <w:jc w:val="center"/>
            </w:pPr>
            <w:r>
              <w:rPr>
                <w:rFonts w:cs="Times New Roman"/>
                <w:rtl/>
              </w:rPr>
              <w:t>٦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 جد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17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26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ى حدٍ ما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قليل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ا على الإطلاق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هل قلة النوم تؤثر على تركيزك ، إنتاجيتك و القدرة على البقاء مستيقظ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؟</w:t>
            </w: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٧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 جد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17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كثير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26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ى حدٍ ما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قليلا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ً</w:t>
            </w:r>
          </w:p>
        </w:tc>
        <w:tc>
          <w:tcPr>
            <w:tcW w:w="108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ا على الإطلاق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هل تضايقك قلة النوم بشكلٍ عام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٨</w:t>
            </w:r>
          </w:p>
        </w:tc>
      </w:tr>
      <w:tr w:rsidR="00D34A49">
        <w:tc>
          <w:tcPr>
            <w:tcW w:w="1350" w:type="dxa"/>
          </w:tcPr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سنة</w:t>
            </w:r>
          </w:p>
        </w:tc>
        <w:tc>
          <w:tcPr>
            <w:tcW w:w="117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٧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٢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شهر</w:t>
            </w:r>
          </w:p>
        </w:tc>
        <w:tc>
          <w:tcPr>
            <w:tcW w:w="126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٣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٦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شهر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١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٢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أشهر</w:t>
            </w:r>
          </w:p>
        </w:tc>
        <w:tc>
          <w:tcPr>
            <w:tcW w:w="1080" w:type="dxa"/>
          </w:tcPr>
          <w:p w:rsidR="00D34A49" w:rsidRDefault="008B3239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لا أعاني من أى مشكلة/</w:t>
            </w:r>
          </w:p>
          <w:p w:rsidR="00D34A49" w:rsidRDefault="008B3239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&lt;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اقل من شهر</w:t>
            </w:r>
          </w:p>
        </w:tc>
        <w:tc>
          <w:tcPr>
            <w:tcW w:w="3690" w:type="dxa"/>
          </w:tcPr>
          <w:p w:rsidR="00D34A49" w:rsidRDefault="008B3239">
            <w:pPr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rtl/>
              </w:rPr>
              <w:t>منذ متى وأنت تعاني من مشاكل في نومك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  <w:tc>
          <w:tcPr>
            <w:tcW w:w="630" w:type="dxa"/>
          </w:tcPr>
          <w:p w:rsidR="00D34A49" w:rsidRDefault="008B3239">
            <w:pPr>
              <w:jc w:val="right"/>
            </w:pPr>
            <w:r>
              <w:rPr>
                <w:rFonts w:cs="Times New Roman"/>
                <w:rtl/>
              </w:rPr>
              <w:t>٩</w:t>
            </w:r>
          </w:p>
        </w:tc>
      </w:tr>
    </w:tbl>
    <w:p w:rsidR="00D34A49" w:rsidRDefault="00D34A49">
      <w:pPr>
        <w:jc w:val="right"/>
      </w:pPr>
    </w:p>
    <w:sectPr w:rsidR="00D34A49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34A49"/>
    <w:rsid w:val="00127F09"/>
    <w:rsid w:val="008B3239"/>
    <w:rsid w:val="00D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8</Words>
  <Characters>2897</Characters>
  <Application>Microsoft Office Word</Application>
  <DocSecurity>0</DocSecurity>
  <Lines>24</Lines>
  <Paragraphs>6</Paragraphs>
  <ScaleCrop>false</ScaleCrop>
  <Company>NGHA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LAM, MAHMOUD</cp:lastModifiedBy>
  <cp:revision>3</cp:revision>
  <dcterms:created xsi:type="dcterms:W3CDTF">2019-04-08T11:13:00Z</dcterms:created>
  <dcterms:modified xsi:type="dcterms:W3CDTF">2019-04-16T11:07:00Z</dcterms:modified>
</cp:coreProperties>
</file>